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72908" w14:textId="2A8143E6" w:rsidR="003F284E" w:rsidRPr="003F284E" w:rsidRDefault="00DC482E" w:rsidP="00870D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284E">
        <w:rPr>
          <w:rFonts w:ascii="Times New Roman" w:hAnsi="Times New Roman" w:cs="Times New Roman"/>
          <w:sz w:val="24"/>
          <w:szCs w:val="24"/>
          <w:lang w:val="en-US"/>
        </w:rPr>
        <w:t>Table 5.</w:t>
      </w:r>
      <w:r w:rsidR="002F1551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3F28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0872" w:rsidRPr="003F284E">
        <w:rPr>
          <w:rFonts w:ascii="Times New Roman" w:hAnsi="Times New Roman" w:cs="Times New Roman"/>
          <w:sz w:val="24"/>
          <w:szCs w:val="24"/>
          <w:lang w:val="en-US"/>
        </w:rPr>
        <w:t xml:space="preserve">Selection of the regression model using AIC for </w:t>
      </w:r>
      <w:r w:rsidR="003F284E" w:rsidRPr="003F284E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E90872" w:rsidRPr="003F284E">
        <w:rPr>
          <w:rFonts w:ascii="Times New Roman" w:hAnsi="Times New Roman" w:cs="Times New Roman"/>
          <w:sz w:val="24"/>
          <w:szCs w:val="24"/>
          <w:lang w:val="en-US"/>
        </w:rPr>
        <w:t xml:space="preserve">uality of life and </w:t>
      </w:r>
      <w:r w:rsidR="003F284E" w:rsidRPr="003F284E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E90872" w:rsidRPr="003F284E">
        <w:rPr>
          <w:rFonts w:ascii="Times New Roman" w:hAnsi="Times New Roman" w:cs="Times New Roman"/>
          <w:sz w:val="24"/>
          <w:szCs w:val="24"/>
          <w:lang w:val="en-US"/>
        </w:rPr>
        <w:t xml:space="preserve">ecovery </w:t>
      </w:r>
      <w:proofErr w:type="gramStart"/>
      <w:r w:rsidR="00E90872" w:rsidRPr="003F284E">
        <w:rPr>
          <w:rFonts w:ascii="Times New Roman" w:hAnsi="Times New Roman" w:cs="Times New Roman"/>
          <w:sz w:val="24"/>
          <w:szCs w:val="24"/>
          <w:lang w:val="en-US"/>
        </w:rPr>
        <w:t>capital</w:t>
      </w:r>
      <w:proofErr w:type="gramEnd"/>
      <w:r w:rsidR="003F284E" w:rsidRPr="003F28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B5AC990" w14:textId="064C439C" w:rsidR="00DC482E" w:rsidRPr="003F284E" w:rsidRDefault="003F284E" w:rsidP="00870D1F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F284E">
        <w:rPr>
          <w:rFonts w:ascii="Times New Roman" w:hAnsi="Times New Roman" w:cs="Times New Roman"/>
          <w:sz w:val="18"/>
          <w:szCs w:val="18"/>
          <w:lang w:val="en-US"/>
        </w:rPr>
        <w:t>Note. Year: non-transformed years of abstinence variable; Years</w:t>
      </w:r>
      <w:r w:rsidRPr="003F284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3F284E">
        <w:rPr>
          <w:rFonts w:ascii="Times New Roman" w:hAnsi="Times New Roman" w:cs="Times New Roman"/>
          <w:sz w:val="18"/>
          <w:szCs w:val="18"/>
          <w:lang w:val="en-US"/>
        </w:rPr>
        <w:t>: quadratic transformed years of abstinence variable: Year</w:t>
      </w:r>
      <w:r w:rsidRPr="003F284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3F284E">
        <w:rPr>
          <w:rFonts w:ascii="Times New Roman" w:hAnsi="Times New Roman" w:cs="Times New Roman"/>
          <w:sz w:val="18"/>
          <w:szCs w:val="18"/>
          <w:lang w:val="en-US"/>
        </w:rPr>
        <w:t>: cubic transformed years of abstinence variable; (*) Model select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5"/>
        <w:gridCol w:w="951"/>
        <w:gridCol w:w="861"/>
        <w:gridCol w:w="832"/>
        <w:gridCol w:w="859"/>
        <w:gridCol w:w="859"/>
        <w:gridCol w:w="995"/>
        <w:gridCol w:w="1112"/>
      </w:tblGrid>
      <w:tr w:rsidR="00DC482E" w:rsidRPr="00DC482E" w14:paraId="544595CC" w14:textId="77777777" w:rsidTr="006F4C06">
        <w:trPr>
          <w:trHeight w:val="397"/>
        </w:trPr>
        <w:tc>
          <w:tcPr>
            <w:tcW w:w="11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26DB0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Dependent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6CFE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IC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3B2E2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Intercept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23E45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ge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BE9C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Gender</w:t>
            </w:r>
            <w:proofErr w:type="spellEnd"/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47C4A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10C89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</w:t>
            </w: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s-ES_tradnl" w:eastAsia="es-ES"/>
                <w14:ligatures w14:val="none"/>
              </w:rPr>
              <w:t>2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A9BBF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s</w:t>
            </w: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s-ES_tradnl" w:eastAsia="es-ES"/>
                <w14:ligatures w14:val="none"/>
              </w:rPr>
              <w:t>3</w:t>
            </w:r>
          </w:p>
        </w:tc>
      </w:tr>
      <w:tr w:rsidR="00DC482E" w:rsidRPr="00DC482E" w14:paraId="2E3CFD0C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A1C8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HOQOL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hysical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Health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3400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269.8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9C4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51.14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ECB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16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706AB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446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8DF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344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E6EA" w14:textId="4B7ACEED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612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82F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1FDB86D4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47B7D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HOQOL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hysical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Health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6B3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281.4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D9C0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41.98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5A24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159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E42D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4509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8F0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14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CE2F9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169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45B9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031823</w:t>
            </w:r>
          </w:p>
        </w:tc>
      </w:tr>
      <w:tr w:rsidR="00DC482E" w:rsidRPr="00DC482E" w14:paraId="466F0D20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2478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HOQOL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hysical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Health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E4F0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289.9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A0C1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81.83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F69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05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B69A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456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112F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E661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FAD2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0E6B5AD7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5F5D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HOQOL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hysical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Health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4B5B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301.7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89F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72.98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CE5C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17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674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4386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F00D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2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7F3B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C13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178FA922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B27C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WHOQOL-Psychological Healt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2AB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5.364.2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AF5C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17.93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2014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138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A04B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006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2EF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3009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A6A1" w14:textId="4161258D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1001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5EF5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5EBFEB8C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45CE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HOQOL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sychological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Health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E27A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5.377.19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38D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08.14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4841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12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DAE0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96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A78D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3859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C6E2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215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8CD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033958</w:t>
            </w:r>
          </w:p>
        </w:tc>
      </w:tr>
      <w:tr w:rsidR="00DC482E" w:rsidRPr="00DC482E" w14:paraId="7C89A4A0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32BA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HOQOL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sychological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Health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CD61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5.444.54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EAD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53.65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037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150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990A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13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DFEF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176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C2B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E01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2D934F7C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790C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HOQOL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sychological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Health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A2F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5.581.6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B7C0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400.0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138B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31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B0A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21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06B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4590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9029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1775634E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12AE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WHOQOL -Social Relation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4D64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7.552.79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C74D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07.09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A3E0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62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861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90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FA2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10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680E" w14:textId="46EA68B1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731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E2A2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4189934F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63F5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WHOQOL -Social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Relations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5F7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7.561.39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E0D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33.1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BA6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71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C5AD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804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569E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766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4D2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D97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088EEA74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240D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WHOQOL -Social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Relations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E535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7.572.7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FDF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07.75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D329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6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8AFB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897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BD23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04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CE85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65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7FE2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002296</w:t>
            </w:r>
          </w:p>
        </w:tc>
      </w:tr>
      <w:tr w:rsidR="00DC482E" w:rsidRPr="00DC482E" w14:paraId="1999D68A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52699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WHOQOL -Social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Relations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C035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7.578.0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783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63.40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89FB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37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3E4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2403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BBFF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844D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7DDF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133029DE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2FCB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HOQOL 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Environment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5969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5.036.4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E2B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538.15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6573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8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98C3" w14:textId="29BF194E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6355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3C3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FFD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D09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753F835C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EA89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HOQOL 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Environment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6F2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5.056.3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D56D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539.3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A185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84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4CE0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61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F3E1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3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FC05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1A44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5F7B08BB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F4667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HOQOL 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Environment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9923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5.074.13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A4A4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534.31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E1A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82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6E61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593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473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27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04B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14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CF9A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0EDAA374" w14:textId="77777777" w:rsidTr="006F4C06">
        <w:trPr>
          <w:trHeight w:val="397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ADA36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HOQOL 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Environment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1F440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5.093.91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422A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535.99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22D9F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842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CF525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600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551C0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82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E0D43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056850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FAD5E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005798</w:t>
            </w:r>
          </w:p>
        </w:tc>
      </w:tr>
      <w:tr w:rsidR="00DC482E" w:rsidRPr="00DC482E" w14:paraId="5EC08607" w14:textId="77777777" w:rsidTr="006F4C06">
        <w:trPr>
          <w:trHeight w:val="283"/>
        </w:trPr>
        <w:tc>
          <w:tcPr>
            <w:tcW w:w="1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445F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VCR-Recovery Capital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E94C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.683.400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DAF5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119.943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AB462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7896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E319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2.272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2B93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6942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52B0" w14:textId="233A985C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2135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EAD4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7CF7F569" w14:textId="77777777" w:rsidTr="006F4C06">
        <w:trPr>
          <w:trHeight w:val="283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B188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VCR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Recovery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Capita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72F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.684.7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4F49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071.557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9064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714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233F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0.44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F656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10.64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521E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757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5A88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159</w:t>
            </w:r>
          </w:p>
        </w:tc>
      </w:tr>
      <w:tr w:rsidR="00DC482E" w:rsidRPr="00DC482E" w14:paraId="1FA5512F" w14:textId="77777777" w:rsidTr="006F4C06">
        <w:trPr>
          <w:trHeight w:val="283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AD76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VCR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Recovery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Capital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A16C7F" w14:textId="77777777" w:rsidR="00DC482E" w:rsidRPr="00870D1F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70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.715.423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CC1BCD" w14:textId="77777777" w:rsidR="00DC482E" w:rsidRPr="00870D1F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70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196.491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3753E" w14:textId="77777777" w:rsidR="00DC482E" w:rsidRPr="00870D1F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70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8308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5A956" w14:textId="77777777" w:rsidR="00DC482E" w:rsidRPr="00870D1F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70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5.222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E0B9B" w14:textId="77777777" w:rsidR="00DC482E" w:rsidRPr="00870D1F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70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9868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FF81A" w14:textId="77777777" w:rsidR="00DC482E" w:rsidRPr="00870D1F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70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DB92A" w14:textId="77777777" w:rsidR="00DC482E" w:rsidRPr="00870D1F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870D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DC482E" w:rsidRPr="00DC482E" w14:paraId="27011E50" w14:textId="77777777" w:rsidTr="006F4C06">
        <w:trPr>
          <w:trHeight w:val="283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83225" w14:textId="77777777" w:rsidR="00DC482E" w:rsidRPr="00DC482E" w:rsidRDefault="00DC482E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VCR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Recovery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Capital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88684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.825.48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D3DF7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318.78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ECF33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243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FA049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9874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4D24F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4E69C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FB434" w14:textId="77777777" w:rsidR="00DC482E" w:rsidRPr="00DC482E" w:rsidRDefault="00DC482E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</w:tbl>
    <w:p w14:paraId="523746EB" w14:textId="6C1BA4AA" w:rsidR="00E90872" w:rsidRPr="00E90872" w:rsidRDefault="00E90872" w:rsidP="00E9087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A3946E5" w14:textId="52617E94" w:rsidR="007D12F5" w:rsidRPr="00E90872" w:rsidRDefault="007D12F5">
      <w:pPr>
        <w:rPr>
          <w:lang w:val="en-US"/>
        </w:rPr>
      </w:pPr>
      <w:r w:rsidRPr="00E90872">
        <w:rPr>
          <w:lang w:val="en-US"/>
        </w:rPr>
        <w:br w:type="page"/>
      </w:r>
    </w:p>
    <w:p w14:paraId="6E472C36" w14:textId="5DDF9056" w:rsidR="003F284E" w:rsidRPr="00A94942" w:rsidRDefault="000932BE" w:rsidP="00870D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4942">
        <w:rPr>
          <w:rFonts w:ascii="Times New Roman" w:hAnsi="Times New Roman" w:cs="Times New Roman"/>
          <w:sz w:val="24"/>
          <w:szCs w:val="24"/>
          <w:lang w:val="en-US"/>
        </w:rPr>
        <w:lastRenderedPageBreak/>
        <w:t>Tabl</w:t>
      </w:r>
      <w:r w:rsidR="003F284E" w:rsidRPr="00A9494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949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1551">
        <w:rPr>
          <w:rFonts w:ascii="Times New Roman" w:hAnsi="Times New Roman" w:cs="Times New Roman"/>
          <w:sz w:val="24"/>
          <w:szCs w:val="24"/>
          <w:lang w:val="en-US"/>
        </w:rPr>
        <w:t>5.2.</w:t>
      </w:r>
      <w:r w:rsidRPr="00A94942">
        <w:rPr>
          <w:rFonts w:ascii="Times New Roman" w:hAnsi="Times New Roman" w:cs="Times New Roman"/>
          <w:sz w:val="24"/>
          <w:szCs w:val="24"/>
          <w:lang w:val="en-US"/>
        </w:rPr>
        <w:t xml:space="preserve"> Selection of the regression model using AIC for </w:t>
      </w:r>
      <w:r w:rsidR="003F284E" w:rsidRPr="00A94942">
        <w:rPr>
          <w:rFonts w:ascii="Times New Roman" w:hAnsi="Times New Roman" w:cs="Times New Roman"/>
          <w:sz w:val="24"/>
          <w:szCs w:val="24"/>
          <w:lang w:val="en-US"/>
        </w:rPr>
        <w:t>Psychological Well-Being and Satisfaction with Life</w:t>
      </w:r>
      <w:r w:rsidR="003F284E" w:rsidRPr="00A949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8636B03" w14:textId="77777777" w:rsidR="003F284E" w:rsidRPr="003F284E" w:rsidRDefault="003F284E" w:rsidP="00870D1F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F284E">
        <w:rPr>
          <w:rFonts w:ascii="Times New Roman" w:hAnsi="Times New Roman" w:cs="Times New Roman"/>
          <w:sz w:val="18"/>
          <w:szCs w:val="18"/>
          <w:lang w:val="en-US"/>
        </w:rPr>
        <w:t>Note. Year: non-transformed years of abstinence variable; Years</w:t>
      </w:r>
      <w:r w:rsidRPr="003F284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3F284E">
        <w:rPr>
          <w:rFonts w:ascii="Times New Roman" w:hAnsi="Times New Roman" w:cs="Times New Roman"/>
          <w:sz w:val="18"/>
          <w:szCs w:val="18"/>
          <w:lang w:val="en-US"/>
        </w:rPr>
        <w:t>: quadratic transformed years of abstinence variable: Year</w:t>
      </w:r>
      <w:r w:rsidRPr="003F284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3F284E">
        <w:rPr>
          <w:rFonts w:ascii="Times New Roman" w:hAnsi="Times New Roman" w:cs="Times New Roman"/>
          <w:sz w:val="18"/>
          <w:szCs w:val="18"/>
          <w:lang w:val="en-US"/>
        </w:rPr>
        <w:t>: cubic transformed years of abstinence variable; (*) Model selected.</w:t>
      </w:r>
    </w:p>
    <w:tbl>
      <w:tblPr>
        <w:tblW w:w="50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021"/>
        <w:gridCol w:w="873"/>
        <w:gridCol w:w="874"/>
        <w:gridCol w:w="880"/>
        <w:gridCol w:w="880"/>
        <w:gridCol w:w="999"/>
        <w:gridCol w:w="995"/>
      </w:tblGrid>
      <w:tr w:rsidR="00622DCE" w:rsidRPr="00DC482E" w14:paraId="3BCD47DB" w14:textId="77777777" w:rsidTr="006F4C06">
        <w:trPr>
          <w:trHeight w:val="283"/>
        </w:trPr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B706F" w14:textId="7FBA67AB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Dependent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53EBE" w14:textId="2D280DB9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IC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F8DC" w14:textId="74A33CC2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Intercept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BD0BC" w14:textId="355ED46A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g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9AB5" w14:textId="1207BCC1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Gender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E680" w14:textId="4DE0EE36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80AE" w14:textId="491F6D00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</w:t>
            </w: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s-ES_tradnl" w:eastAsia="es-ES"/>
                <w14:ligatures w14:val="none"/>
              </w:rPr>
              <w:t>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9EA6" w14:textId="55A57B9B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s</w:t>
            </w: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s-ES_tradnl" w:eastAsia="es-ES"/>
                <w14:ligatures w14:val="none"/>
              </w:rPr>
              <w:t>3</w:t>
            </w:r>
          </w:p>
        </w:tc>
      </w:tr>
      <w:tr w:rsidR="00622DCE" w:rsidRPr="00DC482E" w14:paraId="6149A373" w14:textId="77777777" w:rsidTr="006F4C06">
        <w:trPr>
          <w:trHeight w:val="283"/>
        </w:trPr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98C0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WBS- Autonomy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E12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140.36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886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688.458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0BA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1082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CCC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30056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9B03A" w14:textId="19F3BECA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6082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9B4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D68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651CC3F6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6BA3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PWBS-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utonomy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E258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154.5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99AA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662.35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DEA1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09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B87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893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1E8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94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A39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7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DE9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4FADAE6A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A48A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PWBS-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utonomy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F26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157.8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98E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754.6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C723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32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4EC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64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D415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F9A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553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6A2BD4E8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0261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PWBS-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utonomy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365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174.5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0E5A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662.96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8AB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09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017A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895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5B1E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894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77C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6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C21E" w14:textId="145F7060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0020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</w:t>
            </w:r>
          </w:p>
        </w:tc>
      </w:tr>
      <w:tr w:rsidR="00622DCE" w:rsidRPr="00DC482E" w14:paraId="13CFDFA8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CA95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WBS-Positive Relation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8B1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195.6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172D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947.16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CBC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30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4E23" w14:textId="36EB1C28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1.822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5B13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B0E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A4C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5917E198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F6B1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PWBS-Positive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Relations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A2C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206.84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0BF5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909.86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710D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18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C3CA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9.49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029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90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4D1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521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6CE74CEC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68A0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PWBS-Positive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Relations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84E3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225.27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CC3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894.1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F67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18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C10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8.8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C6A5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711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874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4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7DE3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0A5C0062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E350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PWBS-Positive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Relations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24FE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243.56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EF35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876.9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7571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15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5668E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8.1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FFF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3165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AC2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23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6DAB" w14:textId="37CF12D1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0568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</w:t>
            </w:r>
          </w:p>
        </w:tc>
      </w:tr>
      <w:tr w:rsidR="00622DCE" w:rsidRPr="00DC482E" w14:paraId="011A6844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591E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WB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Self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cceptanc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792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392.94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181E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480.68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200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40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5A0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832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7BD6" w14:textId="74A3FD06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7184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8A8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F379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62CE3DC7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9D31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WB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Self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cceptanc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4C4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403.75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0465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440.06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8C0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38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D39E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845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1D9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4787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888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11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2100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1F08E199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4D596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WB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Self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cceptanc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8A4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423.75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E79EA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441.2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D67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39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09A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845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CEE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468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F97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98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34BB" w14:textId="709D1D99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00383</w:t>
            </w:r>
          </w:p>
        </w:tc>
      </w:tr>
      <w:tr w:rsidR="00622DCE" w:rsidRPr="00DC482E" w14:paraId="0BA3CB77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6122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WB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Self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cceptanc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211D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443.2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6F2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592.7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A235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78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A01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107.9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C40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2E1E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175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05F5B41B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39B2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WBS-Environmental Master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349D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086.17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216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649.62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743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48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65F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758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A02E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7740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CA52" w14:textId="522ECEDB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2935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7BD1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55B8CAF5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259C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WB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Environmental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Mastery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952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098.9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F8CD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612.48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AA5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44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90B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7393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55B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08.93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0F3D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71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69E1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123</w:t>
            </w:r>
          </w:p>
        </w:tc>
      </w:tr>
      <w:tr w:rsidR="00622DCE" w:rsidRPr="00DC482E" w14:paraId="7F7BA68C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FA43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WB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Environmental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Mastery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AD5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129.7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A3A5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756.56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BDE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53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C29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7886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46DD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276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4E73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542A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3E8895B8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3A27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WB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Environmental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Mastery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B639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158.3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6A33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850.95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D091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848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FA5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5558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567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CC13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B00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65F8E43F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8EE2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WBS-Purpose in Lif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422E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734.15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9C8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509.1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6BB4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72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D979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231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D28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11.50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10C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96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9C87" w14:textId="7070AE93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218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</w:tr>
      <w:tr w:rsidR="00622DCE" w:rsidRPr="00DC482E" w14:paraId="17815377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32CF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WB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urpose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in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Lif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F49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740.0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D99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574.79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1B9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63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B17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91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0A3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5566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C31B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22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69D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18D52F42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BC38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WB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urpose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in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Lif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8ED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761.45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36B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655.34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640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59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D131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585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30F1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440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9AC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205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4912B175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B58B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WB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Purpose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in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Lif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62A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763.8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3DC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714.67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8DE1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398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A603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297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A08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046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ED8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3905202E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A5AD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PWBS-Personal Grow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C553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699.98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D52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381.2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DE0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604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C0D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63.4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9135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4.78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7265" w14:textId="7371C51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5199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8C39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7C1CEBA8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4467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PWBS-Personal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Growing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E60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707.18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86BD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334.0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E59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67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9F0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61.84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D331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74.93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DE1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05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B3D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156</w:t>
            </w:r>
          </w:p>
        </w:tc>
      </w:tr>
      <w:tr w:rsidR="00622DCE" w:rsidRPr="00DC482E" w14:paraId="1C0AF003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89759A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PWBS-Personal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Growing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19E2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895.894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CC950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569.926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7E387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4938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8D79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66.717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2A13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37883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F30D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0DC95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553E8851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65930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PWBS-Personal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Growing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8715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016.23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0481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725.52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A19A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49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8101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6.69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D063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41BA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503C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21FF5F04" w14:textId="77777777" w:rsidTr="006F4C06">
        <w:trPr>
          <w:trHeight w:val="283"/>
        </w:trPr>
        <w:tc>
          <w:tcPr>
            <w:tcW w:w="1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5D8C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SWLS-Satisfaction </w:t>
            </w:r>
            <w:proofErr w:type="gram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With</w:t>
            </w:r>
            <w:proofErr w:type="gram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 Lif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A0B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.732.353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A887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917.365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110B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9116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B036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58153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B99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67097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DBFB" w14:textId="2DE63451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1784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E4E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2142A875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CE1E9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SWL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Satisfaction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ith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Lif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39019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.749.8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CA8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900.52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6BEA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89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BA90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575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F5E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813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DB8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36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CB8E" w14:textId="568576C9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05553</w:t>
            </w:r>
          </w:p>
        </w:tc>
      </w:tr>
      <w:tr w:rsidR="00622DCE" w:rsidRPr="00DC482E" w14:paraId="2F370CA9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47E1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SWL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Satisfaction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ith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Lif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34AA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.752.299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B2FA69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981.669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3D7043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9345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8A1ED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60920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38F2C4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34150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C611C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A60C69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622DCE" w:rsidRPr="00DC482E" w14:paraId="0FBE0A0F" w14:textId="77777777" w:rsidTr="006F4C06">
        <w:trPr>
          <w:trHeight w:val="283"/>
        </w:trPr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D742D" w14:textId="77777777" w:rsidR="007D12F5" w:rsidRPr="00DC482E" w:rsidRDefault="007D12F5" w:rsidP="007D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SWLS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Satisfaction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With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Life</w:t>
            </w:r>
            <w:proofErr w:type="spellEnd"/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ED8CF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.917.11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05DC9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2.122.28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AA0AA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391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27FE2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3198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0F10C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C1B38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D2695" w14:textId="77777777" w:rsidR="007D12F5" w:rsidRPr="00DC482E" w:rsidRDefault="007D12F5" w:rsidP="007D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</w:tbl>
    <w:p w14:paraId="0141E73C" w14:textId="77777777" w:rsidR="007D12F5" w:rsidRDefault="007D12F5"/>
    <w:p w14:paraId="73E69BF9" w14:textId="77777777" w:rsidR="007D12F5" w:rsidRDefault="007D12F5"/>
    <w:p w14:paraId="59E8A6D9" w14:textId="4D55B06B" w:rsidR="007D12F5" w:rsidRDefault="007D12F5">
      <w:r>
        <w:br w:type="page"/>
      </w:r>
    </w:p>
    <w:p w14:paraId="6BDE0045" w14:textId="5CF10CB2" w:rsidR="003F284E" w:rsidRPr="00A94942" w:rsidRDefault="00217302" w:rsidP="00870D1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94942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 w:rsidR="003F284E" w:rsidRPr="00A949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1551">
        <w:rPr>
          <w:rFonts w:ascii="Times New Roman" w:hAnsi="Times New Roman" w:cs="Times New Roman"/>
          <w:sz w:val="24"/>
          <w:szCs w:val="24"/>
          <w:lang w:val="en-US"/>
        </w:rPr>
        <w:t>5.3</w:t>
      </w:r>
      <w:r w:rsidR="003F284E" w:rsidRPr="00A94942">
        <w:rPr>
          <w:rFonts w:ascii="Times New Roman" w:hAnsi="Times New Roman" w:cs="Times New Roman"/>
          <w:sz w:val="24"/>
          <w:szCs w:val="24"/>
          <w:lang w:val="en-US"/>
        </w:rPr>
        <w:t xml:space="preserve">. Selection of the regression model using AIC for </w:t>
      </w:r>
      <w:r w:rsidR="003F284E" w:rsidRPr="00A94942">
        <w:rPr>
          <w:rFonts w:ascii="Times New Roman" w:eastAsia="Times New Roman" w:hAnsi="Times New Roman" w:cs="Times New Roman"/>
          <w:sz w:val="24"/>
          <w:szCs w:val="24"/>
          <w:lang w:val="en-US"/>
        </w:rPr>
        <w:t>Negative Emotionality and Impulsivity</w:t>
      </w:r>
      <w:r w:rsidR="003F284E" w:rsidRPr="00A949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040A9F2" w14:textId="77777777" w:rsidR="00217302" w:rsidRPr="003F284E" w:rsidRDefault="00217302" w:rsidP="00870D1F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F284E">
        <w:rPr>
          <w:rFonts w:ascii="Times New Roman" w:hAnsi="Times New Roman" w:cs="Times New Roman"/>
          <w:sz w:val="18"/>
          <w:szCs w:val="18"/>
          <w:lang w:val="en-US"/>
        </w:rPr>
        <w:t>Note. Year: non-transformed years of abstinence variable; Years</w:t>
      </w:r>
      <w:r w:rsidRPr="003F284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3F284E">
        <w:rPr>
          <w:rFonts w:ascii="Times New Roman" w:hAnsi="Times New Roman" w:cs="Times New Roman"/>
          <w:sz w:val="18"/>
          <w:szCs w:val="18"/>
          <w:lang w:val="en-US"/>
        </w:rPr>
        <w:t>: quadratic transformed years of abstinence variable: Year</w:t>
      </w:r>
      <w:r w:rsidRPr="003F284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3F284E">
        <w:rPr>
          <w:rFonts w:ascii="Times New Roman" w:hAnsi="Times New Roman" w:cs="Times New Roman"/>
          <w:sz w:val="18"/>
          <w:szCs w:val="18"/>
          <w:lang w:val="en-US"/>
        </w:rPr>
        <w:t>: cubic transformed years of abstinence variable; (*) Model select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951"/>
        <w:gridCol w:w="876"/>
        <w:gridCol w:w="876"/>
        <w:gridCol w:w="878"/>
        <w:gridCol w:w="878"/>
        <w:gridCol w:w="995"/>
        <w:gridCol w:w="993"/>
      </w:tblGrid>
      <w:tr w:rsidR="007D12F5" w:rsidRPr="00DC482E" w14:paraId="51E245B7" w14:textId="77777777" w:rsidTr="006F4C06">
        <w:trPr>
          <w:trHeight w:val="283"/>
        </w:trPr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50477" w14:textId="4140D05F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Dependent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8FE35" w14:textId="6E86AFB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IC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CFAD6" w14:textId="400FEC34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Intercept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FDDCE" w14:textId="3DE54FF2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g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CD731" w14:textId="2138D494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Gender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844D8" w14:textId="1C3FE731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60EB3" w14:textId="5A9509D5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</w:t>
            </w: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s-ES_tradnl" w:eastAsia="es-ES"/>
                <w14:ligatures w14:val="none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EC903" w14:textId="22A711B6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s</w:t>
            </w: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s-ES_tradnl" w:eastAsia="es-ES"/>
                <w14:ligatures w14:val="none"/>
              </w:rPr>
              <w:t>3</w:t>
            </w:r>
          </w:p>
        </w:tc>
      </w:tr>
      <w:tr w:rsidR="007D12F5" w:rsidRPr="00DC482E" w14:paraId="54E5709D" w14:textId="77777777" w:rsidTr="006F4C06">
        <w:trPr>
          <w:trHeight w:val="283"/>
        </w:trPr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CA75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 xml:space="preserve">Hamilton Anxiety 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A52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039.595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6B7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104.029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9B7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1229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7CF8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290.54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090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154.15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A16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2906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7497" w14:textId="6EA2F000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299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</w:tr>
      <w:tr w:rsidR="007D12F5" w:rsidRPr="00DC482E" w14:paraId="227ECBB6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13E0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Hamilton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nxiety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2DD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086.12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B86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013.2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23B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23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9684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287.1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A5B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7757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43B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72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1AE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446C5DC3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59DD01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Hamilton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nxiety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80720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149.86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3BB1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915.01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4CD91D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2711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2082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282.931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E7E4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2722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EE5A28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05828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1C99B729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5E5F3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Hamilton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nxiety</w:t>
            </w:r>
            <w:proofErr w:type="spellEnd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3422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3.235.84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E298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802.91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B61C8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635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2EB4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05.99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9EB4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3B16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96F2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79CF14B3" w14:textId="77777777" w:rsidTr="006F4C06">
        <w:trPr>
          <w:trHeight w:val="283"/>
        </w:trPr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455C4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Hamilton Depression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310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231.89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561F8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487.338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1AF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1498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841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63.28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44F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193.77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6177" w14:textId="7BDE1886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6772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F2B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400</w:t>
            </w:r>
          </w:p>
        </w:tc>
      </w:tr>
      <w:tr w:rsidR="007D12F5" w:rsidRPr="00DC482E" w14:paraId="7BE9B87C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015A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Hamilton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Depression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A9F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295.9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70F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66.11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B66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30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AB52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58.7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515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9146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52D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317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CCD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4362B309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75F76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Hamilton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Depression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619C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356.039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48581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251.81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9226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3418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AC454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53.852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2AB9B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3290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343E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FAA3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3BCCE66E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B480C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Hamilton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Depression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7BDC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4.445.45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8C88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116.32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183D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782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C7E3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81.73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1ED8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211B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E396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5D7BABCC" w14:textId="77777777" w:rsidTr="006F4C06">
        <w:trPr>
          <w:trHeight w:val="283"/>
        </w:trPr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E4C6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BIS-11-Total. Impulsivity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5F7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8.179.84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2269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498.632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E93D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3475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B3DB" w14:textId="125FB582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17.314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CB92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994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E83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62B9272C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89D2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BIS-11-Total.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Impulsivity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3FE4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8.185.86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D86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590.28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F72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319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4F98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997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305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2249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72C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51C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332396D2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20ACEE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BIS-11-Total.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Impulsivity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7208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8.186.41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7641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697.37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585F3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31365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8862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06.951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0996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79419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1B0FD2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3278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3A8C4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3FBDFAD1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DBDD8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BIS-11-Total.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Impulsivity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8F33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8.200.98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7669D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4.754.39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86282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3071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80E64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08.44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CBAC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128.70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6B48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0108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823A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212</w:t>
            </w:r>
          </w:p>
        </w:tc>
      </w:tr>
      <w:tr w:rsidR="007D12F5" w:rsidRPr="00DC482E" w14:paraId="2F09FB59" w14:textId="77777777" w:rsidTr="006F4C06">
        <w:trPr>
          <w:trHeight w:val="283"/>
        </w:trPr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02B5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AQ-II.  Experiential avoidance and psychological inflexibility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D15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6.247.57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CC8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703.044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FDD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824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DE1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283.75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1349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285.38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9A9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2287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0F69" w14:textId="7CC2F432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464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</w:tr>
      <w:tr w:rsidR="007D12F5" w:rsidRPr="00DC482E" w14:paraId="5F8BD091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54C2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AQ-II.  Experiential avoidance and psychological inflexibilit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5EA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6.291.2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439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562.3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EB4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999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3C56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278.5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EC9D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166.6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27F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64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FBE8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5745626C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D29FD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AQ-II.  Experiential avoidance and psychological inflexibility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0843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6.457.82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6BDE89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328.10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44F0F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20831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DDA46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268.430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8C76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46607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05A469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137C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7EB97BEB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DABC5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AAQ-II.  Experiential avoidance and psychological inflexibilit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3529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6.557.64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3991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.136.19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59A7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2706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4AD0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307.91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E32BD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D770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BC60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</w:tbl>
    <w:p w14:paraId="6B5DCDB0" w14:textId="77777777" w:rsidR="007D12F5" w:rsidRDefault="007D12F5"/>
    <w:p w14:paraId="39880B9E" w14:textId="77777777" w:rsidR="007D12F5" w:rsidRDefault="007D12F5"/>
    <w:p w14:paraId="3243BBA1" w14:textId="77777777" w:rsidR="007D12F5" w:rsidRDefault="007D12F5"/>
    <w:p w14:paraId="7076DD7B" w14:textId="77777777" w:rsidR="007D12F5" w:rsidRDefault="007D12F5"/>
    <w:p w14:paraId="0EACF0C5" w14:textId="77777777" w:rsidR="007D12F5" w:rsidRDefault="007D12F5"/>
    <w:p w14:paraId="03042374" w14:textId="77777777" w:rsidR="007D12F5" w:rsidRDefault="007D12F5"/>
    <w:p w14:paraId="7582F85B" w14:textId="77777777" w:rsidR="007D12F5" w:rsidRDefault="007D12F5"/>
    <w:p w14:paraId="610BB750" w14:textId="198474BF" w:rsidR="007D12F5" w:rsidRDefault="007D12F5">
      <w:r>
        <w:br w:type="page"/>
      </w:r>
    </w:p>
    <w:p w14:paraId="6B4F5F58" w14:textId="217D0949" w:rsidR="003F284E" w:rsidRDefault="00217302" w:rsidP="00870D1F">
      <w:pPr>
        <w:pStyle w:val="Descripci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3F284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lastRenderedPageBreak/>
        <w:t>Table</w:t>
      </w:r>
      <w:r w:rsidR="003F284E" w:rsidRPr="003F284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2F155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5.4</w:t>
      </w:r>
      <w:r w:rsidR="003F284E" w:rsidRPr="003F284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Selection of the regression model using AIC for Coping Strategies</w:t>
      </w:r>
    </w:p>
    <w:p w14:paraId="5866AAFF" w14:textId="77777777" w:rsidR="00217302" w:rsidRPr="003F284E" w:rsidRDefault="00217302" w:rsidP="00870D1F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F284E">
        <w:rPr>
          <w:rFonts w:ascii="Times New Roman" w:hAnsi="Times New Roman" w:cs="Times New Roman"/>
          <w:sz w:val="18"/>
          <w:szCs w:val="18"/>
          <w:lang w:val="en-US"/>
        </w:rPr>
        <w:t>Note. Year: non-transformed years of abstinence variable; Years</w:t>
      </w:r>
      <w:r w:rsidRPr="003F284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3F284E">
        <w:rPr>
          <w:rFonts w:ascii="Times New Roman" w:hAnsi="Times New Roman" w:cs="Times New Roman"/>
          <w:sz w:val="18"/>
          <w:szCs w:val="18"/>
          <w:lang w:val="en-US"/>
        </w:rPr>
        <w:t>: quadratic transformed years of abstinence variable: Year</w:t>
      </w:r>
      <w:r w:rsidRPr="003F284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3F284E">
        <w:rPr>
          <w:rFonts w:ascii="Times New Roman" w:hAnsi="Times New Roman" w:cs="Times New Roman"/>
          <w:sz w:val="18"/>
          <w:szCs w:val="18"/>
          <w:lang w:val="en-US"/>
        </w:rPr>
        <w:t>: cubic transformed years of abstinence variable; (*) Model select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951"/>
        <w:gridCol w:w="876"/>
        <w:gridCol w:w="876"/>
        <w:gridCol w:w="878"/>
        <w:gridCol w:w="878"/>
        <w:gridCol w:w="995"/>
        <w:gridCol w:w="993"/>
      </w:tblGrid>
      <w:tr w:rsidR="007D12F5" w:rsidRPr="00DC482E" w14:paraId="3E8E0012" w14:textId="77777777" w:rsidTr="006F4C06">
        <w:trPr>
          <w:trHeight w:val="283"/>
        </w:trPr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057F" w14:textId="34EA8239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Dependent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0B5BF" w14:textId="2392A48B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IC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4DB5" w14:textId="4BBF282F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Intercept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F31F" w14:textId="7F757C0C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g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A1FC" w14:textId="5924C48E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Gender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2374" w14:textId="72956083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E9FE" w14:textId="67A47521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</w:t>
            </w: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s-ES_tradnl" w:eastAsia="es-ES"/>
                <w14:ligatures w14:val="none"/>
              </w:rPr>
              <w:t>2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6860" w14:textId="2B2E506D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Years</w:t>
            </w: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s-ES_tradnl" w:eastAsia="es-ES"/>
                <w14:ligatures w14:val="none"/>
              </w:rPr>
              <w:t>3</w:t>
            </w:r>
          </w:p>
        </w:tc>
      </w:tr>
      <w:tr w:rsidR="007D12F5" w:rsidRPr="00DC482E" w14:paraId="6274E3CB" w14:textId="77777777" w:rsidTr="006F4C06">
        <w:trPr>
          <w:trHeight w:val="283"/>
        </w:trPr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BD66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CBI-Positive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thinking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FB6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9.651.058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4FF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2.736.203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D339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6923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2984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19.66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97E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6451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4DE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599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9054" w14:textId="5E1F164D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156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</w:tr>
      <w:tr w:rsidR="007D12F5" w:rsidRPr="00DC482E" w14:paraId="22E87D30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D78F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CBI-Positive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thinking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699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9.658.6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D4549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2.807.1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E38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76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7BF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3.8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CA4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168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6A5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85E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07CFE432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54BB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CBI-Positive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thinking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A6FE9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9.668.7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1FA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2.784.08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139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75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9F5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2.24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B72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2373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122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64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3F9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7A545DD2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FF32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CBI-Positive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thinking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016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9.681.2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7C0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2.855.3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865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92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8BD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15.3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23E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47F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288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48D4288A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2EC3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BI-Negative thinking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EB0D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0.869.9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760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877.4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0A42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46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768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74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9F9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522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2996" w14:textId="69A776CA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1590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23E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5F0F0DF1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04E3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CBI-Negative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thinking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284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0.876.76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B49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843.4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B574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89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056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515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EC5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233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D0B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21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5B3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110</w:t>
            </w:r>
          </w:p>
        </w:tc>
      </w:tr>
      <w:tr w:rsidR="007D12F5" w:rsidRPr="00DC482E" w14:paraId="2109CB61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C2E5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CBI-Negative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thinking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BE0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0.891.81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0A6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820.8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2FA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6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587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3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3F7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2259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E82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599D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5FE35F7E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1EEF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 xml:space="preserve">CBI-Negative 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thinking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705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0.981.88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B32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727.95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5D7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37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D78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79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377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15B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C64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42766D81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4C7A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ES"/>
                <w14:ligatures w14:val="none"/>
              </w:rPr>
              <w:t>CBI-Distractio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A6C8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1.760.0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24E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298.7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122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36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3B24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63.1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920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58.55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922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119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BA36" w14:textId="58851606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284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</w:tr>
      <w:tr w:rsidR="007D12F5" w:rsidRPr="00DC482E" w14:paraId="403FF5A9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B711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CBI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Distraction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F2C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1.802.0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6979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386.2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351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47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00B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71.0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016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8406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2688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219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263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0ED9C929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25C4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CBI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Distraction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B41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1.838.34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686A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464.66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7BB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50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8AE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79.56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9A54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431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520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6AE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6E93C758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F32C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CBI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Distraction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D18D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2.092.60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DDA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.643.73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F17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10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12A2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150.83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B7B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51D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1EF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53766423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6957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CBI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voidanc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F78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7.133.4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2C5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780.86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0DD18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25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A80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44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F06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8388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6DB0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931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D878" w14:textId="04AABA93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0244</w:t>
            </w:r>
            <w:r w:rsidR="003B77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*</w:t>
            </w:r>
          </w:p>
        </w:tc>
      </w:tr>
      <w:tr w:rsidR="007D12F5" w:rsidRPr="00DC482E" w14:paraId="6CAF2B2B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65CF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CBI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voidanc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A0E6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7.312.5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643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856.09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182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156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596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765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36E3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998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8B35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09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3842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411323E2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FFBE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CBI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voidanc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DDE4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7.320.3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1A58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899.8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6361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10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7009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89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BD0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3C8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698E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  <w:tr w:rsidR="007D12F5" w:rsidRPr="00DC482E" w14:paraId="74CA57F1" w14:textId="77777777" w:rsidTr="006F4C06">
        <w:trPr>
          <w:trHeight w:val="283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470E5" w14:textId="77777777" w:rsidR="007D12F5" w:rsidRPr="00DC482E" w:rsidRDefault="007D12F5" w:rsidP="006F4C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CBI-</w:t>
            </w:r>
            <w:proofErr w:type="spellStart"/>
            <w:r w:rsidRPr="00DC48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Avoidanc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BB8DD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7.336.37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FCE8C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889.68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3D004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-0.0143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FE64B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1064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2B7F7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0.0246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86E12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3A5BF" w14:textId="77777777" w:rsidR="007D12F5" w:rsidRPr="00DC482E" w:rsidRDefault="007D12F5" w:rsidP="006F4C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DC482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_tradnl" w:eastAsia="es-ES"/>
                <w14:ligatures w14:val="none"/>
              </w:rPr>
              <w:t>.</w:t>
            </w:r>
          </w:p>
        </w:tc>
      </w:tr>
    </w:tbl>
    <w:p w14:paraId="097F8075" w14:textId="77777777" w:rsidR="007D12F5" w:rsidRDefault="007D12F5"/>
    <w:sectPr w:rsidR="007D12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82E"/>
    <w:rsid w:val="000932BE"/>
    <w:rsid w:val="00171951"/>
    <w:rsid w:val="00217302"/>
    <w:rsid w:val="00245FCC"/>
    <w:rsid w:val="002F1551"/>
    <w:rsid w:val="00326D1C"/>
    <w:rsid w:val="003B773E"/>
    <w:rsid w:val="003F284E"/>
    <w:rsid w:val="00622DCE"/>
    <w:rsid w:val="006F4C06"/>
    <w:rsid w:val="0070606F"/>
    <w:rsid w:val="007D12F5"/>
    <w:rsid w:val="00813A3F"/>
    <w:rsid w:val="00870D1F"/>
    <w:rsid w:val="00A94942"/>
    <w:rsid w:val="00C2311E"/>
    <w:rsid w:val="00D04A12"/>
    <w:rsid w:val="00DC482E"/>
    <w:rsid w:val="00DF4AE5"/>
    <w:rsid w:val="00E90872"/>
    <w:rsid w:val="00F5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8C03D"/>
  <w15:chartTrackingRefBased/>
  <w15:docId w15:val="{41B4C755-EBCE-4FE4-81A5-EDF3BF072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DC482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5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8C0F11-FEF5-4158-BC8D-1D88481D7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1176</Words>
  <Characters>6469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STEBAN RODRÍGUEZ</dc:creator>
  <cp:keywords/>
  <dc:description/>
  <cp:lastModifiedBy>LAURA ESTEBAN RODRÍGUEZ</cp:lastModifiedBy>
  <cp:revision>13</cp:revision>
  <dcterms:created xsi:type="dcterms:W3CDTF">2023-04-23T14:14:00Z</dcterms:created>
  <dcterms:modified xsi:type="dcterms:W3CDTF">2023-04-26T07:38:00Z</dcterms:modified>
</cp:coreProperties>
</file>